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bidi w:val="false"/>
        <w:rPr>
          <w:rFonts w:hint="cs"/>
          <w:b/>
          <w:bCs/>
          <w:sz w:val="28"/>
          <w:szCs w:val="28"/>
          <w:rtl/>
          <w:lang w:bidi="ar-DZ"/>
        </w:rPr>
      </w:pPr>
      <w:bookmarkStart w:id="0" w:name="_GoBack"/>
      <w:bookmarkEnd w:id="0"/>
      <w:r>
        <w:rPr>
          <w:rFonts w:hint="default"/>
          <w:b/>
          <w:bCs/>
          <w:sz w:val="28"/>
          <w:szCs w:val="28"/>
          <w:lang w:val="en-US" w:bidi="ar-DZ"/>
        </w:rPr>
        <w:t>S5: COMPREHENSIVE R CODE FOR META-ANALYSI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Title: R Analysis Script for “AI-Augmented Hematological Signatures for Equitable Detection of Hereditary Hemolytic Anemia Carriers: A Global Systematic Review and Meta-Analysis”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Author: Systematic Review Tea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OSF Repository: https://osf.io/c8fhw/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OI: 10.17605/OSF.IO/C8FHW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1. Setup and Configur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=============================================================================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COMPREHENSIVE META-ANALYSIS SCRIP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PROSPERO: CRD420251072202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=============================================================================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Clear workspac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rm(list = ls(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gc(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Install required packag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required_packages &lt;- c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"metafor",      # General meta-ana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"mada",         # Diagnostic accuracy meta-ana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"ggplot2",      # Publication-quality graphic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"dplyr",        # Data manipul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"readr",        # Fast data read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"writexl",      # Excel outpu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"rmarkdown"     # Report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Install missing packag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new_packages &lt;- required_packages[!(required_packages %in% installed.packages()[,"Package"])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f(length(new_packages)) install.packages(new_packages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Load packag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nvisible(lapply(required_packages, library, character.only = TRUE)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et global op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options(scipen = 999)  # Disable scientific not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set.seed(123456)       # Reproducibilit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Create output director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irs_to_create &lt;- c("output/figures", "output/tables", "output/models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or(dir in dirs_to_create)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if(!dir.exists(dir)) dir.create(dir, recursive = TRU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}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2. Data Import and Preprocess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Load main performance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perf_data &lt;- read.csv("data/raw/S4_Raw_performance_data.csv", stringsAsFactors = FALSE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Load raw 2x2 data (TP, FP, TN, FN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raw_2x2 &lt;- read.csv("data/raw/S17_Raw_Data_TP_FP.csv", stringsAsFactors = FALSE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Load QUADAS-2 assess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quadas_data &lt;- read.csv("data/raw/S3_Full_QUADAS-2_assessment.csv", stringsAsFactors = FALSE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Merge all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merged_data &lt;- perf_data %&gt;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left_join(raw_2x2, by = "Study_ID") %&gt;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left_join(quadas_data, by = "Study_ID"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Data cleaning and valid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merged_data &lt;- merged_data %&gt;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mutate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ens_recalc = TP / (TP + FN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pec_recalc = TN / (TN + FP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Data_Inconsistency = ifelse(abs(Sensitivity - Sens_recalc) &gt; 0.05 |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             abs(Specificity - Spec_recalc) &gt; 0.05, "Yes", "No"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gion_Group = case_when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Region %in% c("Middle East", "North Africa") ~ "Middle East/North Africa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Region == "Sub-Saharan Africa" ~ "Sub-Saharan Africa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Region %in% c("South Asia", "Southeast Asia") ~ "Asia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Region %in% c("Europe", "Americas") ~ "Europe/Americas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TRUE ~ "Other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ave processed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write.csv(merged_data, "data/processed/merged_analysis_data.csv", row.names = FALSE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3. Primary Meta-Analysis (Bivariate Model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Fit bivariate random-effects model using Reitsma metho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 xml:space="preserve">fit_bivariate &lt;- reitsma(merged_data[, c("TP", "FP", "FN", "TN")]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      method = "reml"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      correction = 0.5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Extract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results &lt;- list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ensitivity = c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stimate = plogis(fit_bivariate$coefficients["mu1"]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i_lower = plogis(fit_bivariate$coefficients["mu1"] - 1.96 * sqrt(fit_bivariate$vcov[1,1])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i_upper = plogis(fit_bivariate$coefficients["mu1"] + 1.96 * sqrt(fit_bivariate$vcov[1,1])) * 10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pecificity = c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stimate = plogis(fit_bivariate$coefficients["mu2"]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i_lower = plogis(fit_bivariate$coefficients["mu2"] - 1.96 * sqrt(fit_bivariate$vcov[2,2])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i_upper = plogis(fit_bivariate$coefficients["mu2"] + 1.96 * sqrt(fit_bivariate$vcov[2,2])) * 10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auc = auc(fit_bivariat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Create summary tab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summary_table &lt;- data.frame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Metric = c("Sensitivity", "Specificity", "AUC"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Estimate = c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ound(results$sensitivity["estimate"], 1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ound(results$specificity["estimate"], 1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ound(results$auc[1], 3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CI_95 = c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printf("%.1f–%.1f", results$sensitivity["ci_lower"], results$sensitivity["ci_upper"]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printf("%.1f–%.1f", results$specificity["ci_lower"], results$specificity["ci_upper"]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printf("%.3f–%.3f", results$auc[2], results$auc[3]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ave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write.csv(summary_table, "output/tables/primary_meta_analysis_results.csv", row.names = FALSE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4. Subgroup Analy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ubgroup by AI Model Typ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model_results &lt;- list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models &lt;- unique(merged_data$AI_Model_Group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or(model in models)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ubset_data &lt;- merged_data[merged_data$AI_Model_Group == model, 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if(nrow(subset_data) &gt;= 3)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it &lt;- reitsma(subset_data[, c("TP", "FP", "FN", "TN")], method = "reml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_results[[model]] &lt;- list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n = nrow(subset_data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sensitivity = plogis(fit$coefficients["mu1"]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specificity = plogis(fit$coefficients["mu2"]) * 10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}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ubgroup by Geographic Reg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region_results &lt;- list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regions &lt;- unique(merged_data$Region_Group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or(region in regions)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ubset_data &lt;- merged_data[merged_data$Region_Group == region, 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if(nrow(subset_data) &gt;= 3)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it &lt;- reitsma(subset_data[, c("TP", "FP", "FN", "TN")], method = "reml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gion_results[[region]] &lt;- list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n = nrow(subset_data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sensitivity = plogis(fit$coefficients["mu1"]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specificity = plogis(fit$coefficients["mu2"]) * 10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}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ave subgroup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subgroup_table &lt;- data.frame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ubgroup = rep(c("AI Model", "Region"), each = 4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Level = c(names(model_results), names(region_results)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ensitivity = c(sapply(model_results, function(x) x$sensitivity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sapply(region_results, function(x) x$sensitivity)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pecificity = c(sapply(model_results, function(x) x$specificity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sapply(region_results, function(x) x$specificity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write.csv(subgroup_table, "output/tables/subgroup_analysis_results.csv", row.names = FALSE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5. Sensitivity Analy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Excluding community-based stud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community_studies &lt;- merged_data$Study_ID[grepl("Yemen|Somalia|Sudan", merged_data$Country)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f(length(community_studies) &gt; 0)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ubset_data &lt;- merged_data[!merged_data$Study_ID %in% community_studies, 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fit &lt;- reitsma(subset_data[, c("TP", "FP", "FN", "TN")], method = "reml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ensitivity_results_exclude_community &lt;- list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n_excluded = length(community_studies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ensitivity = plogis(fit$coefficients["mu1"]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pecificity = plogis(fit$coefficients["mu2"]) * 10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}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African studies onl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african_studies &lt;- merged_data[merged_data$Region_Group == "Sub-Saharan Africa", 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f(nrow(african_studies) &gt;= 3)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fit &lt;- reitsma(african_studies[, c("TP", "FP", "FN", "TN")], method = "reml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ensitivity_results_africa_only &lt;- list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n_studies = nrow(african_studies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ensitivity = plogis(fit$coefficients["mu1"]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pecificity = plogis(fit$coefficients["mu2"]) * 10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}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ave sensitivity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sensitivity_table &lt;- data.frame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Analysis = c("Excluding community studies", "African studies only"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N_Studies = c(nrow(subset_data), nrow(african_studies)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ensitivity = c(sensitivity_results_exclude_community$sensitivity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sensitivity_results_africa_only$sensitivity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pecificity = c(sensitivity_results_exclude_community$specificity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sensitivity_results_africa_only$specificity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write.csv(sensitivity_table, "output/tables/sensitivity_analysis_results.csv", row.names = FALSE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6. Publication Bias Assess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Deeks' funnel plot asymmetry tes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eks_data &lt;- data.frame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log_dor = log((merged_data$TP * merged_data$TN) / (merged_data$FP * merged_data$FN)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var_log_dor = 1/merged_data$TP + 1/merged_data$FN + 1/merged_data$TN + 1/merged_data$FP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ess = (4 * (merged_data$TP + merged_data$FN) * (merged_data$TN + merged_data$FP)) /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(merged_data$TP + merged_data$FN + merged_data$TN + merged_data$FP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 xml:space="preserve">deeks_test &lt;- rma(yi = log_dor, vi = var_log_dor, mods = ~ 1/ess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data = deeks_data, method = "REML"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Funnel plo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library(ggplot2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unnel_plot &lt;- ggplot(deeks_data, aes(x = log_dor, y = 1/sqrt(ess))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geom_point(alpha = 0.6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geom_vline(xintercept = mean(deeks_data$log_dor, na.rm = TRUE)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linetype = "dashed", color = "red"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labs(x = "Log Diagnostic Odds Ratio"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y = "Inverse Square Root of Effective Sample Size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title = "Funnel Plot for Publication Bias Assessment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subtitle = sprintf("Deeks' test p-value = %.3f", deeks_test$pval[2])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theme_minimal(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ggsave("output/figures/funnel_plot.png", funnel_plot, width = 8, height = 6, dpi = 300)</w:t>
      </w:r>
    </w:p>
    <w:p>
      <w:pPr>
        <w:pStyle w:val="style0"/>
        <w:bidi w:val="false"/>
        <w:rPr>
          <w:rFonts w:hint="default"/>
          <w:lang w:val="en-US"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7. Visualiz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Forest plo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orest_data &lt;- data.frame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tudy = merged_data$Study_ID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country = merged_data$Country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sensitivity = merged_data$Sensitivity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lower = merged_data$Sensitivity * 100 - 1.96 *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sqrt(merged_data$Sensitivity * (1 - merged_data$Sensitivity) / merged_data$Sample_Size) * 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upper = merged_data$Sensitivity * 100 + 1.96 *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sqrt(merged_data$Sensitivity * (1 - merged_data$Sensitivity) / merged_data$Sample_Size) * 10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orest_plot &lt;- ggplot(forest_data, aes(x = sensitivity, y = reorder(study, sensitivity))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geom_point(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geom_errorbarh(aes(xmin = lower, xmax = upper), height = 0.2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geom_vline(xintercept = results$sensitivity["estimate"]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linetype = "dashed", color = "red"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labs(x = "Sensitivity (%)", y = "Study"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title = "Forest Plot of Sensitivity Estimates") +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theme_minimal(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ggsave("output/figures/forest_plot.png", forest_plot, width = 10, height = 12, dpi = 300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ROC curv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 xml:space="preserve">sroc_curve &lt;- plot(sroc(fit_bivariate)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main = "Summary ROC Curve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xlab = "False Positive Rate (1 - Specificity)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ylab = "True Positive Rate (Sensitivity)"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png("output/figures/sroc_curve.png", width = 800, height = 60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 xml:space="preserve">plot(sroc(fit_bivariate)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main = "SROC Curve for AI-Augmented HHA Screening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xlab = "1 - Specificity"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ylab = "Sensitivity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v.off()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default"/>
          <w:b/>
          <w:bCs/>
          <w:lang w:val="en-US" w:bidi="ar-DZ"/>
        </w:rPr>
        <w:t>8. Session Inform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ave session info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sink("output/session_info.txt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cat("META-ANALYSIS SESSION INFORMATION\n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cat("=================================\n\n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cat("Analysis Date:", Sys.Date(), "\n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cat("R Version:", R.version$version.string, "\n\n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cat("Packages Used:\n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print(sessionInfo()$otherPkg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sink()</w:t>
      </w: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040</Words>
  <Characters>8525</Characters>
  <Application>WPS Office</Application>
  <Paragraphs>271</Paragraphs>
  <CharactersWithSpaces>1001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١٣T١٤:٢١:٢٤Z</dcterms:created>
  <dc:creator>SM-G998U</dc:creator>
  <lastModifiedBy>SM-G998U</lastModifiedBy>
  <dcterms:modified xsi:type="dcterms:W3CDTF">٢٠٢٦-٠١-١٣T١٤:٣٠:١٦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69b55a8376458ea85df4b8f414c19d</vt:lpwstr>
  </property>
</Properties>
</file>